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EBE69" w14:textId="6DA6DB94" w:rsidR="003047C6" w:rsidRPr="009D2880" w:rsidRDefault="0016479E" w:rsidP="003047C6">
      <w:pPr>
        <w:rPr>
          <w:rFonts w:ascii="Times New Roman" w:hAnsi="Times New Roman"/>
          <w:b/>
          <w:lang w:val="en-GB"/>
        </w:rPr>
      </w:pPr>
      <w:r>
        <w:rPr>
          <w:rFonts w:ascii="Times New Roman" w:hAnsi="Times New Roman"/>
          <w:b/>
          <w:lang w:val="en-GB"/>
        </w:rPr>
        <w:t xml:space="preserve">S1 </w:t>
      </w:r>
      <w:bookmarkStart w:id="0" w:name="_GoBack"/>
      <w:bookmarkEnd w:id="0"/>
      <w:r w:rsidR="003205AE">
        <w:rPr>
          <w:rFonts w:ascii="Times New Roman" w:hAnsi="Times New Roman"/>
          <w:b/>
          <w:lang w:val="en-GB"/>
        </w:rPr>
        <w:t>Search Strategy</w:t>
      </w:r>
    </w:p>
    <w:p w14:paraId="70EB9670" w14:textId="77777777" w:rsidR="003047C6" w:rsidRPr="00AD56AA" w:rsidRDefault="003047C6" w:rsidP="003047C6">
      <w:pPr>
        <w:rPr>
          <w:rFonts w:ascii="Times New Roman" w:hAnsi="Times New Roman"/>
          <w:lang w:val="en-GB"/>
        </w:rPr>
      </w:pPr>
    </w:p>
    <w:p w14:paraId="18F72DCB" w14:textId="77777777" w:rsidR="003047C6" w:rsidRPr="005609AE" w:rsidRDefault="003047C6" w:rsidP="003047C6">
      <w:pPr>
        <w:rPr>
          <w:rFonts w:ascii="Times New Roman" w:hAnsi="Times New Roman"/>
          <w:lang w:val="en-GB"/>
        </w:rPr>
      </w:pPr>
    </w:p>
    <w:p w14:paraId="5DA475D3" w14:textId="77777777" w:rsidR="003047C6" w:rsidRPr="00AD56AA" w:rsidRDefault="003047C6" w:rsidP="003047C6">
      <w:pPr>
        <w:rPr>
          <w:rFonts w:ascii="Times New Roman" w:hAnsi="Times New Roman"/>
          <w:lang w:val="en-GB"/>
        </w:rPr>
      </w:pPr>
    </w:p>
    <w:p w14:paraId="0948F885" w14:textId="77777777" w:rsidR="003047C6" w:rsidRPr="00AD56AA" w:rsidRDefault="003047C6" w:rsidP="003047C6">
      <w:pPr>
        <w:rPr>
          <w:rFonts w:ascii="Times New Roman" w:hAnsi="Times New Roman"/>
          <w:lang w:val="en-GB"/>
        </w:rPr>
      </w:pPr>
      <w:r w:rsidRPr="00AD56AA">
        <w:rPr>
          <w:rFonts w:ascii="Times New Roman" w:hAnsi="Times New Roman"/>
          <w:b/>
          <w:lang w:val="en-GB"/>
        </w:rPr>
        <w:t>Medline:</w:t>
      </w:r>
      <w:r w:rsidRPr="00AD56AA">
        <w:rPr>
          <w:rFonts w:ascii="Times New Roman" w:hAnsi="Times New Roman"/>
          <w:lang w:val="en-GB"/>
        </w:rPr>
        <w:t xml:space="preserve"> </w:t>
      </w:r>
      <w:r w:rsidR="000C6EA1">
        <w:rPr>
          <w:rFonts w:ascii="Times New Roman" w:hAnsi="Times New Roman"/>
          <w:i/>
          <w:lang w:val="en-GB"/>
        </w:rPr>
        <w:t xml:space="preserve">Date of search; </w:t>
      </w:r>
      <w:r w:rsidR="000C6EA1" w:rsidRPr="000C6EA1">
        <w:rPr>
          <w:rFonts w:ascii="Times New Roman" w:hAnsi="Times New Roman"/>
          <w:i/>
          <w:lang w:val="en-GB"/>
        </w:rPr>
        <w:t>8th August 2013</w:t>
      </w:r>
      <w:r w:rsidRPr="000C6EA1">
        <w:rPr>
          <w:rFonts w:ascii="Times New Roman" w:hAnsi="Times New Roman"/>
          <w:i/>
          <w:lang w:val="en-GB"/>
        </w:rPr>
        <w:t xml:space="preserve">, </w:t>
      </w:r>
      <w:r w:rsidRPr="00AD56AA">
        <w:rPr>
          <w:rFonts w:ascii="Times New Roman" w:hAnsi="Times New Roman"/>
          <w:i/>
          <w:lang w:val="en-GB"/>
        </w:rPr>
        <w:t>number of hits;</w:t>
      </w:r>
      <w:r w:rsidRPr="00AD56AA">
        <w:rPr>
          <w:rFonts w:ascii="Times New Roman" w:hAnsi="Times New Roman"/>
          <w:bCs/>
          <w:i/>
          <w:lang w:val="en-GB"/>
        </w:rPr>
        <w:t xml:space="preserve"> 1</w:t>
      </w:r>
      <w:r w:rsidR="000C6EA1">
        <w:rPr>
          <w:rFonts w:ascii="Times New Roman" w:hAnsi="Times New Roman"/>
          <w:bCs/>
          <w:i/>
          <w:lang w:val="en-GB"/>
        </w:rPr>
        <w:t>,711</w:t>
      </w:r>
    </w:p>
    <w:p w14:paraId="4F72CA20" w14:textId="77777777" w:rsidR="003047C6" w:rsidRPr="00AD56AA" w:rsidRDefault="003047C6" w:rsidP="003047C6">
      <w:pPr>
        <w:widowControl w:val="0"/>
        <w:autoSpaceDE w:val="0"/>
        <w:autoSpaceDN w:val="0"/>
        <w:adjustRightInd w:val="0"/>
        <w:rPr>
          <w:rFonts w:ascii="Times New Roman" w:hAnsi="Times New Roman"/>
          <w:color w:val="1A1818"/>
          <w:lang w:val="en-GB"/>
        </w:rPr>
      </w:pPr>
      <w:r w:rsidRPr="00AD56AA">
        <w:rPr>
          <w:rFonts w:ascii="Times New Roman" w:hAnsi="Times New Roman"/>
          <w:color w:val="1A1818"/>
          <w:lang w:val="en-GB"/>
        </w:rPr>
        <w:t>Pubmed was systematically search using the the following Medical Subject Headings (MeSH),</w:t>
      </w:r>
    </w:p>
    <w:p w14:paraId="01C1163B" w14:textId="77777777" w:rsidR="003047C6" w:rsidRPr="00AD56AA" w:rsidRDefault="003047C6" w:rsidP="003047C6">
      <w:pPr>
        <w:widowControl w:val="0"/>
        <w:autoSpaceDE w:val="0"/>
        <w:autoSpaceDN w:val="0"/>
        <w:adjustRightInd w:val="0"/>
        <w:rPr>
          <w:rFonts w:ascii="Times New Roman" w:hAnsi="Times New Roman"/>
          <w:color w:val="1A1818"/>
          <w:lang w:val="en-GB"/>
        </w:rPr>
      </w:pPr>
      <w:r w:rsidRPr="00AD56AA">
        <w:rPr>
          <w:rFonts w:ascii="Times New Roman" w:hAnsi="Times New Roman"/>
          <w:color w:val="1A1818"/>
          <w:lang w:val="en-GB"/>
        </w:rPr>
        <w:t>(("hypotension"[MeSH Terms] OR "hypotension"[All Fields]) OR hypotensive[All Fields] OR ("shock"[MeSH Terms] OR "shock"[All Fields]) OR ("hypotension"[MeSH Terms] OR "hypotension"[All Fields] OR ("low"[All Fields] AND "blood"[All Fields] AND "pressure"[All Fields]) OR "low blood pressure"[All Fields])) AND (prehospital[All Fields] OR ("emergency service, hospital"[MeSH Terms] OR ("emergency"[All Fields] AND "service"[All Fields] AND "hospital"[All Fields]) OR "hospital emergency service"[All Fields] OR ("emergency"[All Fields] AND "service"[All Fields] AND "hospital"[All Fields]) OR "emergency service hospital"[All Fields])) AND (("prognosis"[MeSH Terms] OR "prognosis"[All Fields]) OR prognostic[All Fields] OR ("epidemiology"[Subheading] OR "epidemiology"[All Fields] OR "prevalence"[All Fields] OR "prevalence"[MeSH Terms]) OR ("epidemiology"[Subheading] OR "epidemiology"[All Fields] OR "incidence"[All Fields] OR "incidence"[MeSH Terms]) OR ("mortality"[Subheading] OR "mortality"[All Fields] OR "mortality"[MeSH Terms]) OR ("mortality"[Subheading] OR "mortality"[All Fields] OR ("death"[All Fields] AND "rate"[All Fields]) OR "death rate"[All Fields] OR "mortality"[MeSH Terms] OR ("death"[All Fields] AND "rate"[All Fields]) OR "death rate"[All Fields]) OR ("etiology"[Subheading] OR "etiology"[All Fields] OR "causality"[MeSH Terms] OR "causality"[All Fields]) OR etiological[All Fields] OR ("epidemiology"[Subheading] OR "epidemiology"[All Fields] OR "epidemiology"[MeSH Terms]))</w:t>
      </w:r>
      <w:r w:rsidRPr="00AD56AA">
        <w:rPr>
          <w:rFonts w:ascii="Times New Roman" w:hAnsi="Times New Roman"/>
          <w:lang w:val="en-GB"/>
        </w:rPr>
        <w:br/>
      </w:r>
    </w:p>
    <w:p w14:paraId="677E786C" w14:textId="562C9D8D" w:rsidR="003047C6" w:rsidRPr="00AD56AA" w:rsidRDefault="003047C6" w:rsidP="003047C6">
      <w:pPr>
        <w:widowControl w:val="0"/>
        <w:autoSpaceDE w:val="0"/>
        <w:autoSpaceDN w:val="0"/>
        <w:adjustRightInd w:val="0"/>
        <w:rPr>
          <w:rFonts w:ascii="Times New Roman" w:hAnsi="Times New Roman"/>
          <w:i/>
          <w:iCs/>
          <w:color w:val="0A0A07"/>
          <w:lang w:val="en-GB"/>
        </w:rPr>
      </w:pPr>
      <w:r w:rsidRPr="00AD56AA">
        <w:rPr>
          <w:rFonts w:ascii="Times New Roman" w:hAnsi="Times New Roman"/>
          <w:b/>
          <w:lang w:val="en-GB"/>
        </w:rPr>
        <w:t>EMBASE (1950 - 201</w:t>
      </w:r>
      <w:r>
        <w:rPr>
          <w:rFonts w:ascii="Times New Roman" w:hAnsi="Times New Roman"/>
          <w:b/>
          <w:lang w:val="en-GB"/>
        </w:rPr>
        <w:t>3</w:t>
      </w:r>
      <w:r w:rsidRPr="00AD56AA">
        <w:rPr>
          <w:rFonts w:ascii="Times New Roman" w:hAnsi="Times New Roman"/>
          <w:b/>
          <w:lang w:val="en-GB"/>
        </w:rPr>
        <w:t>):</w:t>
      </w:r>
      <w:r w:rsidR="000C6EA1">
        <w:rPr>
          <w:rFonts w:ascii="Times New Roman" w:hAnsi="Times New Roman"/>
          <w:i/>
          <w:lang w:val="en-GB"/>
        </w:rPr>
        <w:t xml:space="preserve"> Date of search; </w:t>
      </w:r>
      <w:r w:rsidR="000C6EA1" w:rsidRPr="000C6EA1">
        <w:rPr>
          <w:rFonts w:ascii="Times New Roman" w:hAnsi="Times New Roman"/>
          <w:i/>
          <w:lang w:val="en-GB"/>
        </w:rPr>
        <w:t>8th August 2013</w:t>
      </w:r>
      <w:r w:rsidRPr="00AD56AA">
        <w:rPr>
          <w:rFonts w:ascii="Times New Roman" w:hAnsi="Times New Roman"/>
          <w:i/>
          <w:lang w:val="en-GB"/>
        </w:rPr>
        <w:t xml:space="preserve">, number of hits; </w:t>
      </w:r>
      <w:r w:rsidR="000C6EA1" w:rsidRPr="00146212">
        <w:rPr>
          <w:rFonts w:ascii="Times New Roman" w:hAnsi="Times New Roman"/>
          <w:i/>
          <w:lang w:val="en-GB"/>
        </w:rPr>
        <w:t>10,294</w:t>
      </w:r>
      <w:r w:rsidRPr="00AD56AA">
        <w:rPr>
          <w:rFonts w:ascii="Times New Roman" w:hAnsi="Times New Roman"/>
          <w:lang w:val="en-GB"/>
        </w:rPr>
        <w:br/>
      </w:r>
      <w:r w:rsidRPr="00AD56AA">
        <w:rPr>
          <w:rFonts w:ascii="Times New Roman" w:hAnsi="Times New Roman"/>
          <w:b/>
          <w:bCs/>
          <w:i/>
          <w:iCs/>
          <w:color w:val="1E5796"/>
          <w:lang w:val="en-GB"/>
        </w:rPr>
        <w:t>-</w:t>
      </w:r>
      <w:r w:rsidRPr="00AD56AA">
        <w:rPr>
          <w:rFonts w:ascii="Times New Roman" w:hAnsi="Times New Roman"/>
          <w:i/>
          <w:iCs/>
          <w:color w:val="0A0A07"/>
          <w:lang w:val="en-GB"/>
        </w:rPr>
        <w:t xml:space="preserve"> Search terms used:</w:t>
      </w:r>
    </w:p>
    <w:p w14:paraId="79DEC0C4"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anaphylactic shock</w:t>
      </w:r>
    </w:p>
    <w:p w14:paraId="719627DF"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blood</w:t>
      </w:r>
    </w:p>
    <w:p w14:paraId="28847BD7"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burn shock</w:t>
      </w:r>
    </w:p>
    <w:p w14:paraId="7D8FBB3F"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cardiogenic shock</w:t>
      </w:r>
    </w:p>
    <w:p w14:paraId="0E0F5F6B"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death</w:t>
      </w:r>
    </w:p>
    <w:p w14:paraId="7ECC4556"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death rate</w:t>
      </w:r>
    </w:p>
    <w:p w14:paraId="7D8D00A8"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lectric shock</w:t>
      </w:r>
    </w:p>
    <w:p w14:paraId="255F1628"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mergency</w:t>
      </w:r>
    </w:p>
    <w:p w14:paraId="4BE1D060"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mergency care</w:t>
      </w:r>
    </w:p>
    <w:p w14:paraId="3103D688"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mergency health service</w:t>
      </w:r>
    </w:p>
    <w:p w14:paraId="7B49E935"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mergency service hospital</w:t>
      </w:r>
    </w:p>
    <w:p w14:paraId="5D84933C"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pidemiology</w:t>
      </w:r>
    </w:p>
    <w:p w14:paraId="42113DBD"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tiological</w:t>
      </w:r>
    </w:p>
    <w:p w14:paraId="2A7A4671"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etiology</w:t>
      </w:r>
    </w:p>
    <w:p w14:paraId="2FED1B2B"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follow up</w:t>
      </w:r>
    </w:p>
    <w:p w14:paraId="36380A5A"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heart infarction</w:t>
      </w:r>
    </w:p>
    <w:p w14:paraId="1EF1EE59"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hemorrhagic shock</w:t>
      </w:r>
    </w:p>
    <w:p w14:paraId="42518308"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hospital</w:t>
      </w:r>
    </w:p>
    <w:p w14:paraId="4C1C944F"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human</w:t>
      </w:r>
    </w:p>
    <w:p w14:paraId="7F7282B2"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hypotension</w:t>
      </w:r>
    </w:p>
    <w:p w14:paraId="670CEB5C"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hypotensive</w:t>
      </w:r>
    </w:p>
    <w:p w14:paraId="75AE1CA2"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hypovolemic shock</w:t>
      </w:r>
    </w:p>
    <w:p w14:paraId="338D687D"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lastRenderedPageBreak/>
        <w:tab/>
      </w:r>
      <w:r w:rsidRPr="00AD56AA">
        <w:rPr>
          <w:rFonts w:ascii="Times New Roman" w:hAnsi="Times New Roman"/>
          <w:color w:val="1A1A1A"/>
          <w:lang w:val="en-GB"/>
        </w:rPr>
        <w:tab/>
        <w:t>incidence</w:t>
      </w:r>
    </w:p>
    <w:p w14:paraId="52EE6424"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low</w:t>
      </w:r>
    </w:p>
    <w:p w14:paraId="1E84A607"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low blood pressure</w:t>
      </w:r>
    </w:p>
    <w:p w14:paraId="61E21210"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mortality</w:t>
      </w:r>
    </w:p>
    <w:p w14:paraId="38DBE081"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physical disease by etiology and pathogenesis</w:t>
      </w:r>
    </w:p>
    <w:p w14:paraId="664095E5"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prehospital</w:t>
      </w:r>
    </w:p>
    <w:p w14:paraId="56C354A5"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pressure</w:t>
      </w:r>
    </w:p>
    <w:p w14:paraId="1E9331B5"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prevalence</w:t>
      </w:r>
    </w:p>
    <w:p w14:paraId="0FE6B896"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prognosis</w:t>
      </w:r>
    </w:p>
    <w:p w14:paraId="2143FF14"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prognostic</w:t>
      </w:r>
    </w:p>
    <w:p w14:paraId="489D58AA"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rate</w:t>
      </w:r>
    </w:p>
    <w:p w14:paraId="575F46A7"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resuscitation</w:t>
      </w:r>
    </w:p>
    <w:p w14:paraId="7D2646C9"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septic shock</w:t>
      </w:r>
    </w:p>
    <w:p w14:paraId="40769038"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service</w:t>
      </w:r>
    </w:p>
    <w:p w14:paraId="1F879048" w14:textId="77777777" w:rsidR="003047C6" w:rsidRPr="00AD56AA" w:rsidRDefault="003047C6" w:rsidP="003047C6">
      <w:pPr>
        <w:widowControl w:val="0"/>
        <w:numPr>
          <w:ilvl w:val="0"/>
          <w:numId w:val="1"/>
        </w:numPr>
        <w:tabs>
          <w:tab w:val="left" w:pos="220"/>
          <w:tab w:val="left" w:pos="720"/>
        </w:tabs>
        <w:autoSpaceDE w:val="0"/>
        <w:autoSpaceDN w:val="0"/>
        <w:adjustRightInd w:val="0"/>
        <w:ind w:hanging="720"/>
        <w:rPr>
          <w:rFonts w:ascii="Times New Roman" w:hAnsi="Times New Roman"/>
          <w:color w:val="1A1A1A"/>
          <w:lang w:val="en-GB"/>
        </w:rPr>
      </w:pPr>
      <w:r w:rsidRPr="00AD56AA">
        <w:rPr>
          <w:rFonts w:ascii="Times New Roman" w:hAnsi="Times New Roman"/>
          <w:color w:val="1A1A1A"/>
          <w:lang w:val="en-GB"/>
        </w:rPr>
        <w:tab/>
      </w:r>
      <w:r w:rsidRPr="00AD56AA">
        <w:rPr>
          <w:rFonts w:ascii="Times New Roman" w:hAnsi="Times New Roman"/>
          <w:color w:val="1A1A1A"/>
          <w:lang w:val="en-GB"/>
        </w:rPr>
        <w:tab/>
        <w:t>shock</w:t>
      </w:r>
    </w:p>
    <w:p w14:paraId="2EB6EF20" w14:textId="77777777" w:rsidR="003047C6" w:rsidRPr="00AD56AA" w:rsidRDefault="003047C6" w:rsidP="003047C6">
      <w:pPr>
        <w:widowControl w:val="0"/>
        <w:autoSpaceDE w:val="0"/>
        <w:autoSpaceDN w:val="0"/>
        <w:adjustRightInd w:val="0"/>
        <w:ind w:firstLine="720"/>
        <w:rPr>
          <w:rFonts w:ascii="Times New Roman" w:hAnsi="Times New Roman"/>
          <w:color w:val="1A1A1A"/>
          <w:lang w:val="en-GB"/>
        </w:rPr>
      </w:pPr>
      <w:r w:rsidRPr="00AD56AA">
        <w:rPr>
          <w:rFonts w:ascii="Times New Roman" w:hAnsi="Times New Roman"/>
          <w:color w:val="1A1A1A"/>
          <w:lang w:val="en-GB"/>
        </w:rPr>
        <w:t xml:space="preserve">standardized incidence </w:t>
      </w:r>
    </w:p>
    <w:p w14:paraId="3B0077B7" w14:textId="77777777" w:rsidR="003047C6" w:rsidRPr="00AD56AA" w:rsidRDefault="003047C6" w:rsidP="003047C6">
      <w:pPr>
        <w:widowControl w:val="0"/>
        <w:autoSpaceDE w:val="0"/>
        <w:autoSpaceDN w:val="0"/>
        <w:adjustRightInd w:val="0"/>
        <w:ind w:firstLine="720"/>
        <w:rPr>
          <w:rFonts w:ascii="Times New Roman" w:hAnsi="Times New Roman"/>
          <w:color w:val="1A1A1A"/>
          <w:lang w:val="en-GB"/>
        </w:rPr>
      </w:pPr>
      <w:r w:rsidRPr="00AD56AA">
        <w:rPr>
          <w:rFonts w:ascii="Times New Roman" w:hAnsi="Times New Roman"/>
          <w:color w:val="1A1A1A"/>
          <w:lang w:val="en-GB"/>
        </w:rPr>
        <w:t>ratio</w:t>
      </w:r>
    </w:p>
    <w:p w14:paraId="1BFD8033" w14:textId="77777777" w:rsidR="003047C6" w:rsidRPr="00AD56AA" w:rsidRDefault="003047C6" w:rsidP="003047C6">
      <w:pPr>
        <w:widowControl w:val="0"/>
        <w:autoSpaceDE w:val="0"/>
        <w:autoSpaceDN w:val="0"/>
        <w:adjustRightInd w:val="0"/>
        <w:rPr>
          <w:rFonts w:ascii="Times New Roman" w:hAnsi="Times New Roman"/>
          <w:color w:val="1A1A1A"/>
          <w:lang w:val="en-GB"/>
        </w:rPr>
      </w:pPr>
      <w:r w:rsidRPr="00AD56AA">
        <w:rPr>
          <w:rFonts w:ascii="Times New Roman" w:hAnsi="Times New Roman"/>
          <w:b/>
          <w:bCs/>
          <w:color w:val="1A1A1A"/>
          <w:lang w:val="en-GB"/>
        </w:rPr>
        <w:t>Search Returned:</w:t>
      </w:r>
    </w:p>
    <w:p w14:paraId="672BDA66" w14:textId="08A51214" w:rsidR="003047C6" w:rsidRPr="00AD56AA" w:rsidRDefault="000C6EA1" w:rsidP="003047C6">
      <w:pPr>
        <w:widowControl w:val="0"/>
        <w:autoSpaceDE w:val="0"/>
        <w:autoSpaceDN w:val="0"/>
        <w:adjustRightInd w:val="0"/>
        <w:rPr>
          <w:rFonts w:ascii="Times New Roman" w:hAnsi="Times New Roman"/>
          <w:color w:val="1A1A1A"/>
          <w:lang w:val="en-GB"/>
        </w:rPr>
      </w:pPr>
      <w:r>
        <w:rPr>
          <w:rFonts w:ascii="Times New Roman" w:hAnsi="Times New Roman"/>
          <w:color w:val="1A1A1A"/>
          <w:lang w:val="en-GB"/>
        </w:rPr>
        <w:t>  </w:t>
      </w:r>
      <w:r>
        <w:rPr>
          <w:rFonts w:ascii="Times New Roman" w:hAnsi="Times New Roman"/>
          <w:lang w:val="en-GB"/>
        </w:rPr>
        <w:t>10,294</w:t>
      </w:r>
      <w:r w:rsidR="003047C6" w:rsidRPr="00AD56AA">
        <w:rPr>
          <w:rFonts w:ascii="Times New Roman" w:hAnsi="Times New Roman"/>
          <w:color w:val="1A1A1A"/>
          <w:lang w:val="en-GB"/>
        </w:rPr>
        <w:t xml:space="preserve"> results</w:t>
      </w:r>
    </w:p>
    <w:p w14:paraId="18666BE6" w14:textId="77777777" w:rsidR="003047C6" w:rsidRPr="00AD56AA" w:rsidRDefault="003047C6" w:rsidP="003047C6">
      <w:pPr>
        <w:widowControl w:val="0"/>
        <w:autoSpaceDE w:val="0"/>
        <w:autoSpaceDN w:val="0"/>
        <w:adjustRightInd w:val="0"/>
        <w:rPr>
          <w:rFonts w:ascii="Times New Roman" w:hAnsi="Times New Roman"/>
          <w:color w:val="1A1A1A"/>
          <w:lang w:val="en-GB"/>
        </w:rPr>
      </w:pPr>
    </w:p>
    <w:p w14:paraId="2C461F29" w14:textId="77777777" w:rsidR="003047C6" w:rsidRPr="00AD56AA" w:rsidRDefault="003047C6" w:rsidP="003047C6">
      <w:pPr>
        <w:rPr>
          <w:rFonts w:ascii="Times New Roman" w:hAnsi="Times New Roman"/>
          <w:color w:val="0A0A07"/>
          <w:lang w:val="en-GB"/>
        </w:rPr>
      </w:pPr>
      <w:r w:rsidRPr="00AD56AA">
        <w:rPr>
          <w:rFonts w:ascii="Times New Roman" w:hAnsi="Times New Roman"/>
          <w:color w:val="0A0A07"/>
          <w:lang w:val="en-GB"/>
        </w:rPr>
        <w:t>Search key</w:t>
      </w:r>
    </w:p>
    <w:p w14:paraId="1926421C"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 exp hypotension/</w:t>
      </w:r>
    </w:p>
    <w:p w14:paraId="6BC2FA52"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 hypotensive.mp.</w:t>
      </w:r>
    </w:p>
    <w:p w14:paraId="320A06F0"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3. shock.mp. or exp electric shock/ or exp cardiogenic shock/ or exp hypovolemic shock/ or exp heat shock response/ or exp burn shock/ or exp septic shock/ or exp anaphylactic shock/ or exp toxic shock syndrome/ or shock/ or exp hemorrhagic shock/ or exp toxic shock syndrome toxin 1/</w:t>
      </w:r>
    </w:p>
    <w:p w14:paraId="45B8F570"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4. low blood pressure.mp. or exp hypotension/</w:t>
      </w:r>
    </w:p>
    <w:p w14:paraId="63AC91C4"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5. exp resuscitation/ or exp emergency health service/ or exp heart infarction/ or prehospital.mp. or exp emergency care/</w:t>
      </w:r>
    </w:p>
    <w:p w14:paraId="6E61025D"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6. emergency service hospital.mp. or exp emergency health service/</w:t>
      </w:r>
    </w:p>
    <w:p w14:paraId="1AA494C9"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7. exp prognosis/ or prognosis.mp.</w:t>
      </w:r>
    </w:p>
    <w:p w14:paraId="36ECA52F"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8. prognostic.mp. or exp prognosis/ or exp follow up/</w:t>
      </w:r>
    </w:p>
    <w:p w14:paraId="2F89BE76"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9. prevalence.mp. or prevalence/</w:t>
      </w:r>
    </w:p>
    <w:p w14:paraId="525C8C28"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0. exp incidence/ or exp standardized incidence ratio/ or incidence.mp.</w:t>
      </w:r>
    </w:p>
    <w:p w14:paraId="4379CBD3"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1. death rate.mp. or exp mortality/</w:t>
      </w:r>
    </w:p>
    <w:p w14:paraId="328D29B5"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2. etiology.mp. or exp etiology/</w:t>
      </w:r>
    </w:p>
    <w:p w14:paraId="6C85C63D"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3. etiology.mp. or exp etiology/ or "physical disease by etiology and pathogenesis"/</w:t>
      </w:r>
    </w:p>
    <w:p w14:paraId="631308EB"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4. etiological.mp.</w:t>
      </w:r>
    </w:p>
    <w:p w14:paraId="6C4A1BD3"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5. exp epidemiology/ or epidemiology.mp.</w:t>
      </w:r>
    </w:p>
    <w:p w14:paraId="721A628A"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6. 1 or 2 or 3 or 4</w:t>
      </w:r>
    </w:p>
    <w:p w14:paraId="79432FC1"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7. 5 or 6</w:t>
      </w:r>
    </w:p>
    <w:p w14:paraId="218C0769"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8. 7 or 8 or 9 or 10 or 11 or 12 or 13 or 14 or 15</w:t>
      </w:r>
    </w:p>
    <w:p w14:paraId="14050A35"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19. 16 and 17 and 18</w:t>
      </w:r>
    </w:p>
    <w:p w14:paraId="20655C89"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0. exp mortality/ or exp epidemiology/ or exp cohort analysis/ or cohort.mp. or exp follow up/</w:t>
      </w:r>
    </w:p>
    <w:p w14:paraId="6B9BBFF8"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1. 19 and 20</w:t>
      </w:r>
    </w:p>
    <w:p w14:paraId="512082E1"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2. human/</w:t>
      </w:r>
    </w:p>
    <w:p w14:paraId="6749E041"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3. human/</w:t>
      </w:r>
    </w:p>
    <w:p w14:paraId="182D1ABF"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4. exp adolescence/ or exp adolescent disease/ or adolscent.mp.</w:t>
      </w:r>
    </w:p>
    <w:p w14:paraId="1567D1E7"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5. adult/</w:t>
      </w:r>
    </w:p>
    <w:p w14:paraId="4AEC4D74"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6. 19 and 22 and 24</w:t>
      </w:r>
    </w:p>
    <w:p w14:paraId="6664405E"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7. 19 and 22</w:t>
      </w:r>
    </w:p>
    <w:p w14:paraId="2F063F33"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8. nontraumatic.mp.</w:t>
      </w:r>
    </w:p>
    <w:p w14:paraId="1DB35455"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29. 19 and 28</w:t>
      </w:r>
    </w:p>
    <w:p w14:paraId="03B6FB54"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30. shock.mp. or exp electric shock/ or exp cardiogenic shock/ or exp hypovolemic shock/ or exp burn shock/ or exp septic shock/ or exp anaphylactic shock/ or exp shock/ or exp hemorrhagic shock/</w:t>
      </w:r>
    </w:p>
    <w:p w14:paraId="1DD46CB5"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31. 1 or 2 or 4 or 30</w:t>
      </w:r>
    </w:p>
    <w:p w14:paraId="795B0F27" w14:textId="77777777" w:rsidR="003047C6" w:rsidRPr="00AD56AA" w:rsidRDefault="003047C6" w:rsidP="003047C6">
      <w:pPr>
        <w:widowControl w:val="0"/>
        <w:autoSpaceDE w:val="0"/>
        <w:autoSpaceDN w:val="0"/>
        <w:adjustRightInd w:val="0"/>
        <w:rPr>
          <w:rFonts w:ascii="Times New Roman" w:hAnsi="Times New Roman"/>
          <w:color w:val="0A0A07"/>
          <w:lang w:val="en-GB"/>
        </w:rPr>
      </w:pPr>
      <w:r w:rsidRPr="00AD56AA">
        <w:rPr>
          <w:rFonts w:ascii="Times New Roman" w:hAnsi="Times New Roman"/>
          <w:color w:val="0A0A07"/>
          <w:lang w:val="en-GB"/>
        </w:rPr>
        <w:t>32. 17 and 18 and 31</w:t>
      </w:r>
    </w:p>
    <w:p w14:paraId="35613C3C" w14:textId="77777777" w:rsidR="003047C6" w:rsidRPr="00AD56AA" w:rsidRDefault="003047C6" w:rsidP="003047C6">
      <w:pPr>
        <w:rPr>
          <w:rFonts w:ascii="Times New Roman" w:hAnsi="Times New Roman"/>
          <w:color w:val="0A0A07"/>
          <w:lang w:val="en-GB"/>
        </w:rPr>
      </w:pPr>
      <w:r w:rsidRPr="00AD56AA">
        <w:rPr>
          <w:rFonts w:ascii="Times New Roman" w:hAnsi="Times New Roman"/>
          <w:color w:val="0A0A07"/>
          <w:lang w:val="en-GB"/>
        </w:rPr>
        <w:t>33. 23 and 32</w:t>
      </w:r>
    </w:p>
    <w:p w14:paraId="6E50A761" w14:textId="77777777" w:rsidR="003047C6" w:rsidRPr="00AD56AA" w:rsidRDefault="003047C6" w:rsidP="003047C6">
      <w:pPr>
        <w:rPr>
          <w:rFonts w:ascii="Times New Roman" w:hAnsi="Times New Roman"/>
          <w:b/>
          <w:lang w:val="en-GB"/>
        </w:rPr>
      </w:pPr>
    </w:p>
    <w:p w14:paraId="27322F6C" w14:textId="77777777" w:rsidR="003047C6" w:rsidRPr="00AD56AA" w:rsidRDefault="003047C6" w:rsidP="003047C6">
      <w:pPr>
        <w:rPr>
          <w:rFonts w:ascii="Times New Roman" w:hAnsi="Times New Roman"/>
          <w:i/>
          <w:lang w:val="en-GB"/>
        </w:rPr>
      </w:pPr>
      <w:r w:rsidRPr="00AD56AA">
        <w:rPr>
          <w:rFonts w:ascii="Times New Roman" w:hAnsi="Times New Roman"/>
          <w:b/>
          <w:lang w:val="en-GB"/>
        </w:rPr>
        <w:t>COCHRANE:</w:t>
      </w:r>
      <w:r w:rsidRPr="00AD56AA">
        <w:rPr>
          <w:rFonts w:ascii="Times New Roman" w:hAnsi="Times New Roman"/>
          <w:lang w:val="en-GB"/>
        </w:rPr>
        <w:t xml:space="preserve"> </w:t>
      </w:r>
      <w:r w:rsidR="000C6EA1">
        <w:rPr>
          <w:rFonts w:ascii="Times New Roman" w:hAnsi="Times New Roman"/>
          <w:i/>
          <w:lang w:val="en-GB"/>
        </w:rPr>
        <w:t xml:space="preserve">Date of search; </w:t>
      </w:r>
      <w:r w:rsidR="000C6EA1" w:rsidRPr="000C6EA1">
        <w:rPr>
          <w:rFonts w:ascii="Times New Roman" w:hAnsi="Times New Roman"/>
          <w:i/>
          <w:lang w:val="en-GB"/>
        </w:rPr>
        <w:t>8th August 2013</w:t>
      </w:r>
      <w:r w:rsidR="000C6EA1" w:rsidRPr="00AD56AA">
        <w:rPr>
          <w:rFonts w:ascii="Times New Roman" w:hAnsi="Times New Roman"/>
          <w:i/>
          <w:lang w:val="en-GB"/>
        </w:rPr>
        <w:t xml:space="preserve">, number of hits; </w:t>
      </w:r>
      <w:r w:rsidRPr="00AD56AA">
        <w:rPr>
          <w:rFonts w:ascii="Times New Roman" w:hAnsi="Times New Roman"/>
          <w:i/>
          <w:lang w:val="en-GB"/>
        </w:rPr>
        <w:t>8</w:t>
      </w:r>
      <w:r w:rsidR="000C6EA1">
        <w:rPr>
          <w:rFonts w:ascii="Times New Roman" w:hAnsi="Times New Roman"/>
          <w:i/>
          <w:lang w:val="en-GB"/>
        </w:rPr>
        <w:t>6</w:t>
      </w:r>
    </w:p>
    <w:p w14:paraId="4B520D63" w14:textId="77777777" w:rsidR="003047C6" w:rsidRPr="00AD56AA" w:rsidRDefault="003047C6" w:rsidP="003047C6">
      <w:pPr>
        <w:rPr>
          <w:rFonts w:ascii="Times New Roman" w:hAnsi="Times New Roman"/>
          <w:lang w:val="en-GB"/>
        </w:rPr>
      </w:pPr>
      <w:r w:rsidRPr="00AD56AA">
        <w:rPr>
          <w:rFonts w:ascii="Times New Roman" w:hAnsi="Times New Roman"/>
          <w:lang w:val="en-GB"/>
        </w:rPr>
        <w:t>(hypotension OR hypotensive OR shock OR low blood pressure) AND (prehospital OR emergency service hospital) AND (prognosis OR prognostic OR prevalence OR incidence OR mortality OR death rate OR etiology OR etiological OR epidemiology)</w:t>
      </w:r>
      <w:r>
        <w:rPr>
          <w:rFonts w:ascii="Times New Roman" w:hAnsi="Times New Roman"/>
          <w:lang w:val="en-GB"/>
        </w:rPr>
        <w:t>.</w:t>
      </w:r>
    </w:p>
    <w:p w14:paraId="25D86FED" w14:textId="77777777" w:rsidR="003047C6" w:rsidRPr="00AD56AA" w:rsidRDefault="003047C6" w:rsidP="003047C6">
      <w:pPr>
        <w:rPr>
          <w:rFonts w:ascii="Times New Roman" w:hAnsi="Times New Roman"/>
          <w:lang w:val="en-GB"/>
        </w:rPr>
      </w:pPr>
    </w:p>
    <w:p w14:paraId="7B4A8C38" w14:textId="77777777" w:rsidR="003047C6" w:rsidRPr="00AD56AA" w:rsidRDefault="003047C6" w:rsidP="003047C6">
      <w:pPr>
        <w:rPr>
          <w:rFonts w:ascii="Times New Roman" w:hAnsi="Times New Roman"/>
          <w:lang w:val="en-GB"/>
        </w:rPr>
      </w:pPr>
      <w:r w:rsidRPr="00AD56AA">
        <w:rPr>
          <w:rFonts w:ascii="Times New Roman" w:hAnsi="Times New Roman"/>
          <w:b/>
          <w:lang w:val="en-GB"/>
        </w:rPr>
        <w:t>Other sources:</w:t>
      </w:r>
      <w:r w:rsidRPr="00AD56AA">
        <w:rPr>
          <w:rFonts w:ascii="Times New Roman" w:hAnsi="Times New Roman"/>
          <w:b/>
          <w:lang w:val="en-GB"/>
        </w:rPr>
        <w:br/>
      </w:r>
    </w:p>
    <w:p w14:paraId="75F2383A" w14:textId="77777777" w:rsidR="003047C6" w:rsidRPr="00AD56AA" w:rsidRDefault="003047C6" w:rsidP="003047C6">
      <w:pPr>
        <w:rPr>
          <w:rFonts w:ascii="Times New Roman" w:hAnsi="Times New Roman"/>
          <w:b/>
          <w:lang w:val="en-GB"/>
        </w:rPr>
      </w:pPr>
      <w:r w:rsidRPr="00AD56AA">
        <w:rPr>
          <w:rFonts w:ascii="Times New Roman" w:hAnsi="Times New Roman"/>
          <w:b/>
          <w:lang w:val="en-GB"/>
        </w:rPr>
        <w:t>CINAHL (Ovidsp)</w:t>
      </w:r>
    </w:p>
    <w:p w14:paraId="6863FAE2" w14:textId="77777777" w:rsidR="000C6EA1" w:rsidRDefault="000C6EA1" w:rsidP="003047C6">
      <w:pPr>
        <w:rPr>
          <w:rFonts w:ascii="Times New Roman" w:hAnsi="Times New Roman"/>
          <w:i/>
          <w:lang w:val="en-GB"/>
        </w:rPr>
      </w:pPr>
      <w:r>
        <w:rPr>
          <w:rFonts w:ascii="Times New Roman" w:hAnsi="Times New Roman"/>
          <w:i/>
          <w:lang w:val="en-GB"/>
        </w:rPr>
        <w:t xml:space="preserve">Date of search; </w:t>
      </w:r>
      <w:r w:rsidRPr="000C6EA1">
        <w:rPr>
          <w:rFonts w:ascii="Times New Roman" w:hAnsi="Times New Roman"/>
          <w:i/>
          <w:lang w:val="en-GB"/>
        </w:rPr>
        <w:t>8th August 2013</w:t>
      </w:r>
      <w:r w:rsidRPr="00AD56AA">
        <w:rPr>
          <w:rFonts w:ascii="Times New Roman" w:hAnsi="Times New Roman"/>
          <w:i/>
          <w:lang w:val="en-GB"/>
        </w:rPr>
        <w:t xml:space="preserve">, number of hits; </w:t>
      </w:r>
      <w:r>
        <w:rPr>
          <w:rFonts w:ascii="Times New Roman" w:hAnsi="Times New Roman"/>
          <w:i/>
          <w:lang w:val="en-GB"/>
        </w:rPr>
        <w:t>163</w:t>
      </w:r>
    </w:p>
    <w:p w14:paraId="5E9CAD01" w14:textId="77777777" w:rsidR="003047C6" w:rsidRPr="00AD56AA" w:rsidRDefault="003047C6" w:rsidP="003047C6">
      <w:pPr>
        <w:rPr>
          <w:rFonts w:ascii="Times New Roman" w:hAnsi="Times New Roman"/>
          <w:lang w:val="en-GB"/>
        </w:rPr>
      </w:pPr>
      <w:r w:rsidRPr="00AD56AA">
        <w:rPr>
          <w:rFonts w:ascii="Times New Roman" w:hAnsi="Times New Roman"/>
          <w:lang w:val="en-GB"/>
        </w:rPr>
        <w:t>(hypotension OR hypotensive OR shock OR low blood pressure) AND (prehospital OR emergency service hospital) AND (prognosis OR prognostic OR prevalence OR incidence OR mortality OR death rate OR etiology OR etiological OR epidemiology</w:t>
      </w:r>
      <w:r>
        <w:rPr>
          <w:rFonts w:ascii="Times New Roman" w:hAnsi="Times New Roman"/>
          <w:lang w:val="en-GB"/>
        </w:rPr>
        <w:t>).</w:t>
      </w:r>
    </w:p>
    <w:p w14:paraId="3BA5F7B3" w14:textId="77777777" w:rsidR="003047C6" w:rsidRDefault="003047C6" w:rsidP="003047C6">
      <w:pPr>
        <w:rPr>
          <w:rFonts w:ascii="Times New Roman" w:hAnsi="Times New Roman"/>
          <w:lang w:val="en-GB"/>
        </w:rPr>
      </w:pPr>
    </w:p>
    <w:p w14:paraId="691C5CED" w14:textId="77777777" w:rsidR="003047C6" w:rsidRDefault="003047C6" w:rsidP="003047C6">
      <w:pPr>
        <w:rPr>
          <w:rFonts w:ascii="Times New Roman" w:hAnsi="Times New Roman"/>
          <w:lang w:val="en-GB"/>
        </w:rPr>
      </w:pPr>
    </w:p>
    <w:p w14:paraId="0025D435" w14:textId="77777777" w:rsidR="003047C6" w:rsidRDefault="003047C6" w:rsidP="003047C6">
      <w:pPr>
        <w:rPr>
          <w:rFonts w:ascii="Times New Roman" w:hAnsi="Times New Roman"/>
          <w:lang w:val="en-GB"/>
        </w:rPr>
      </w:pPr>
    </w:p>
    <w:p w14:paraId="464A9C24" w14:textId="77777777" w:rsidR="003047C6" w:rsidRDefault="003047C6" w:rsidP="003047C6">
      <w:pPr>
        <w:rPr>
          <w:rFonts w:ascii="Times New Roman" w:hAnsi="Times New Roman"/>
          <w:b/>
          <w:sz w:val="16"/>
          <w:szCs w:val="16"/>
          <w:lang w:val="en-GB"/>
        </w:rPr>
      </w:pPr>
    </w:p>
    <w:p w14:paraId="3754F556" w14:textId="77777777" w:rsidR="003047C6" w:rsidRDefault="003047C6" w:rsidP="003047C6">
      <w:pPr>
        <w:rPr>
          <w:rFonts w:ascii="Times New Roman" w:hAnsi="Times New Roman"/>
          <w:b/>
          <w:sz w:val="16"/>
          <w:szCs w:val="16"/>
          <w:lang w:val="en-GB"/>
        </w:rPr>
      </w:pPr>
    </w:p>
    <w:p w14:paraId="5154A774" w14:textId="77777777" w:rsidR="003047C6" w:rsidRPr="00DE79CF" w:rsidRDefault="003047C6" w:rsidP="003047C6">
      <w:pPr>
        <w:rPr>
          <w:rFonts w:ascii="Times New Roman" w:hAnsi="Times New Roman"/>
          <w:b/>
          <w:sz w:val="16"/>
          <w:szCs w:val="16"/>
          <w:lang w:val="en-GB"/>
        </w:rPr>
      </w:pPr>
    </w:p>
    <w:p w14:paraId="37A8E45C" w14:textId="77777777" w:rsidR="003047C6" w:rsidRDefault="003047C6" w:rsidP="003047C6"/>
    <w:p w14:paraId="654D6161" w14:textId="77777777" w:rsidR="003047C6" w:rsidRDefault="003047C6" w:rsidP="003047C6"/>
    <w:p w14:paraId="649DBCC6" w14:textId="77777777" w:rsidR="002F1C2D" w:rsidRDefault="002F1C2D"/>
    <w:sectPr w:rsidR="002F1C2D" w:rsidSect="001014D6">
      <w:footerReference w:type="even" r:id="rId8"/>
      <w:footerReference w:type="default" r:id="rId9"/>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6E07B0" w14:textId="77777777" w:rsidR="002576C3" w:rsidRDefault="000C6EA1">
      <w:r>
        <w:separator/>
      </w:r>
    </w:p>
  </w:endnote>
  <w:endnote w:type="continuationSeparator" w:id="0">
    <w:p w14:paraId="08292D1B" w14:textId="77777777" w:rsidR="002576C3" w:rsidRDefault="000C6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FCF8B2" w14:textId="77777777" w:rsidR="00B86C79" w:rsidRDefault="003047C6" w:rsidP="001014D6">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Pr>
        <w:rStyle w:val="Sidetal"/>
        <w:noProof/>
      </w:rPr>
      <w:t>4</w:t>
    </w:r>
    <w:r>
      <w:rPr>
        <w:rStyle w:val="Sidetal"/>
      </w:rPr>
      <w:fldChar w:fldCharType="end"/>
    </w:r>
  </w:p>
  <w:p w14:paraId="13DDA4E0" w14:textId="77777777" w:rsidR="00B86C79" w:rsidRDefault="0016479E" w:rsidP="001014D6">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7B65DD" w14:textId="77777777" w:rsidR="00B86C79" w:rsidRDefault="003047C6" w:rsidP="001014D6">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16479E">
      <w:rPr>
        <w:rStyle w:val="Sidetal"/>
        <w:noProof/>
      </w:rPr>
      <w:t>1</w:t>
    </w:r>
    <w:r>
      <w:rPr>
        <w:rStyle w:val="Sidetal"/>
      </w:rPr>
      <w:fldChar w:fldCharType="end"/>
    </w:r>
  </w:p>
  <w:p w14:paraId="25FFBD5B" w14:textId="77777777" w:rsidR="00B86C79" w:rsidRDefault="0016479E" w:rsidP="001014D6">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FDF69" w14:textId="77777777" w:rsidR="002576C3" w:rsidRDefault="000C6EA1">
      <w:r>
        <w:separator/>
      </w:r>
    </w:p>
  </w:footnote>
  <w:footnote w:type="continuationSeparator" w:id="0">
    <w:p w14:paraId="41F8F9A7" w14:textId="77777777" w:rsidR="002576C3" w:rsidRDefault="000C6EA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Moves/>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7C6"/>
    <w:rsid w:val="000C6EA1"/>
    <w:rsid w:val="00146212"/>
    <w:rsid w:val="0016479E"/>
    <w:rsid w:val="002576C3"/>
    <w:rsid w:val="002F1C2D"/>
    <w:rsid w:val="003047C6"/>
    <w:rsid w:val="003205AE"/>
    <w:rsid w:val="00667E10"/>
    <w:rsid w:val="00772F0C"/>
    <w:rsid w:val="0080752B"/>
    <w:rsid w:val="00DA4A64"/>
    <w:rsid w:val="00DE6353"/>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08B7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7C6"/>
    <w:rPr>
      <w:rFonts w:ascii="Cambria" w:eastAsia="MS Mincho" w:hAnsi="Cambria" w:cs="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fod">
    <w:name w:val="footer"/>
    <w:basedOn w:val="Normal"/>
    <w:link w:val="SidefodTegn"/>
    <w:uiPriority w:val="99"/>
    <w:unhideWhenUsed/>
    <w:rsid w:val="003047C6"/>
    <w:pPr>
      <w:tabs>
        <w:tab w:val="center" w:pos="4819"/>
        <w:tab w:val="right" w:pos="9638"/>
      </w:tabs>
    </w:pPr>
  </w:style>
  <w:style w:type="character" w:customStyle="1" w:styleId="SidefodTegn">
    <w:name w:val="Sidefod Tegn"/>
    <w:basedOn w:val="Standardskrifttypeiafsnit"/>
    <w:link w:val="Sidefod"/>
    <w:uiPriority w:val="99"/>
    <w:rsid w:val="003047C6"/>
    <w:rPr>
      <w:rFonts w:ascii="Cambria" w:eastAsia="MS Mincho" w:hAnsi="Cambria" w:cs="Times New Roman"/>
    </w:rPr>
  </w:style>
  <w:style w:type="character" w:styleId="Sidetal">
    <w:name w:val="page number"/>
    <w:basedOn w:val="Standardskrifttypeiafsnit"/>
    <w:uiPriority w:val="99"/>
    <w:semiHidden/>
    <w:unhideWhenUsed/>
    <w:rsid w:val="003047C6"/>
  </w:style>
  <w:style w:type="paragraph" w:styleId="Markeringsbobletekst">
    <w:name w:val="Balloon Text"/>
    <w:basedOn w:val="Normal"/>
    <w:link w:val="MarkeringsbobletekstTegn"/>
    <w:uiPriority w:val="99"/>
    <w:semiHidden/>
    <w:unhideWhenUsed/>
    <w:rsid w:val="000C6EA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0C6EA1"/>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47C6"/>
    <w:rPr>
      <w:rFonts w:ascii="Cambria" w:eastAsia="MS Mincho" w:hAnsi="Cambria" w:cs="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fod">
    <w:name w:val="footer"/>
    <w:basedOn w:val="Normal"/>
    <w:link w:val="SidefodTegn"/>
    <w:uiPriority w:val="99"/>
    <w:unhideWhenUsed/>
    <w:rsid w:val="003047C6"/>
    <w:pPr>
      <w:tabs>
        <w:tab w:val="center" w:pos="4819"/>
        <w:tab w:val="right" w:pos="9638"/>
      </w:tabs>
    </w:pPr>
  </w:style>
  <w:style w:type="character" w:customStyle="1" w:styleId="SidefodTegn">
    <w:name w:val="Sidefod Tegn"/>
    <w:basedOn w:val="Standardskrifttypeiafsnit"/>
    <w:link w:val="Sidefod"/>
    <w:uiPriority w:val="99"/>
    <w:rsid w:val="003047C6"/>
    <w:rPr>
      <w:rFonts w:ascii="Cambria" w:eastAsia="MS Mincho" w:hAnsi="Cambria" w:cs="Times New Roman"/>
    </w:rPr>
  </w:style>
  <w:style w:type="character" w:styleId="Sidetal">
    <w:name w:val="page number"/>
    <w:basedOn w:val="Standardskrifttypeiafsnit"/>
    <w:uiPriority w:val="99"/>
    <w:semiHidden/>
    <w:unhideWhenUsed/>
    <w:rsid w:val="003047C6"/>
  </w:style>
  <w:style w:type="paragraph" w:styleId="Markeringsbobletekst">
    <w:name w:val="Balloon Text"/>
    <w:basedOn w:val="Normal"/>
    <w:link w:val="MarkeringsbobletekstTegn"/>
    <w:uiPriority w:val="99"/>
    <w:semiHidden/>
    <w:unhideWhenUsed/>
    <w:rsid w:val="000C6EA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0C6EA1"/>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4</Words>
  <Characters>3995</Characters>
  <Application>Microsoft Macintosh Word</Application>
  <DocSecurity>0</DocSecurity>
  <Lines>33</Lines>
  <Paragraphs>9</Paragraphs>
  <ScaleCrop>false</ScaleCrop>
  <Company>SDU</Company>
  <LinksUpToDate>false</LinksUpToDate>
  <CharactersWithSpaces>4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Gitz</dc:creator>
  <cp:keywords/>
  <dc:description/>
  <cp:lastModifiedBy>Jon Gitz</cp:lastModifiedBy>
  <cp:revision>4</cp:revision>
  <dcterms:created xsi:type="dcterms:W3CDTF">2015-02-13T11:55:00Z</dcterms:created>
  <dcterms:modified xsi:type="dcterms:W3CDTF">2015-02-13T11:59:00Z</dcterms:modified>
</cp:coreProperties>
</file>